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B5FF1" w14:textId="5D9B78DD" w:rsidR="00863391" w:rsidRDefault="0086339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5FD7CF" w14:textId="77777777" w:rsidR="00A8681B" w:rsidRDefault="00A8681B" w:rsidP="0086339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263C72EF" wp14:editId="5E7AA574">
            <wp:extent cx="5322258" cy="2777705"/>
            <wp:effectExtent l="0" t="0" r="12065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3617FB-A945-4E3C-BF02-B8AC0C3CA3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E70907" w14:textId="1F4A1BA7" w:rsidR="00A8681B" w:rsidRDefault="00A8681B" w:rsidP="0086339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 w:rsidR="000404AC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Representation of </w:t>
      </w:r>
      <w:r w:rsidR="00905B76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verage monthly rainfall (orange) and average monthly day length (blue) in the Charters Towers region, North Queensland. </w:t>
      </w:r>
    </w:p>
    <w:p w14:paraId="0E37FDF9" w14:textId="4243F6CC" w:rsidR="005F6B09" w:rsidRDefault="005F6B0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E863E71" w14:textId="4B3AE83B" w:rsidR="00F474CE" w:rsidRDefault="00707BDD" w:rsidP="0004694D">
      <w:pPr>
        <w:spacing w:line="480" w:lineRule="auto"/>
      </w:pPr>
      <w:r w:rsidRPr="0004694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04694D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04694D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04694D">
        <w:rPr>
          <w:rFonts w:cstheme="minorHAnsi"/>
          <w:color w:val="000000"/>
          <w:sz w:val="24"/>
          <w:szCs w:val="24"/>
        </w:rPr>
        <w:t xml:space="preserve"> </w:t>
      </w:r>
      <w:r w:rsidR="0004694D">
        <w:rPr>
          <w:rFonts w:ascii="Times New Roman" w:hAnsi="Times New Roman" w:cs="Times New Roman"/>
          <w:sz w:val="24"/>
          <w:szCs w:val="24"/>
        </w:rPr>
        <w:t xml:space="preserve">Full set of models from AIC model selection for the </w:t>
      </w:r>
      <w:r w:rsidR="008446E7">
        <w:rPr>
          <w:rFonts w:ascii="Times New Roman" w:hAnsi="Times New Roman" w:cs="Times New Roman"/>
          <w:sz w:val="24"/>
          <w:szCs w:val="24"/>
        </w:rPr>
        <w:t xml:space="preserve">monthly </w:t>
      </w:r>
      <w:r w:rsidR="00DF2650">
        <w:rPr>
          <w:rFonts w:ascii="Times New Roman" w:hAnsi="Times New Roman" w:cs="Times New Roman"/>
          <w:sz w:val="24"/>
          <w:szCs w:val="24"/>
        </w:rPr>
        <w:t xml:space="preserve">number </w:t>
      </w:r>
      <w:r w:rsidR="0004694D">
        <w:rPr>
          <w:rFonts w:ascii="Times New Roman" w:hAnsi="Times New Roman" w:cs="Times New Roman"/>
          <w:sz w:val="24"/>
          <w:szCs w:val="24"/>
        </w:rPr>
        <w:t xml:space="preserve">of male chital deer in hard antler </w:t>
      </w:r>
      <w:r w:rsidR="0004694D" w:rsidRPr="00106131">
        <w:rPr>
          <w:rFonts w:ascii="Times New Roman" w:hAnsi="Times New Roman" w:cs="Times New Roman"/>
          <w:sz w:val="24"/>
          <w:szCs w:val="24"/>
        </w:rPr>
        <w:t>(</w:t>
      </w:r>
      <w:r w:rsidR="00E04930">
        <w:rPr>
          <w:rFonts w:ascii="Times New Roman" w:hAnsi="Times New Roman" w:cs="Times New Roman"/>
          <w:sz w:val="24"/>
          <w:szCs w:val="24"/>
        </w:rPr>
        <w:t xml:space="preserve">presumed </w:t>
      </w:r>
      <w:r w:rsidR="0004694D" w:rsidRPr="00106131">
        <w:rPr>
          <w:rFonts w:ascii="Times New Roman" w:hAnsi="Times New Roman" w:cs="Times New Roman"/>
          <w:sz w:val="24"/>
          <w:szCs w:val="24"/>
        </w:rPr>
        <w:t>reproductively active)</w:t>
      </w:r>
      <w:r w:rsidR="00E04930" w:rsidRPr="00E04930">
        <w:rPr>
          <w:rFonts w:ascii="Times New Roman" w:hAnsi="Times New Roman" w:cs="Times New Roman"/>
          <w:sz w:val="24"/>
          <w:szCs w:val="24"/>
        </w:rPr>
        <w:t xml:space="preserve"> </w:t>
      </w:r>
      <w:r w:rsidR="00E04930">
        <w:rPr>
          <w:rFonts w:ascii="Times New Roman" w:hAnsi="Times New Roman" w:cs="Times New Roman"/>
          <w:sz w:val="24"/>
          <w:szCs w:val="24"/>
        </w:rPr>
        <w:t>as the response variable, with the</w:t>
      </w:r>
      <w:r w:rsidR="00DF2650">
        <w:rPr>
          <w:rFonts w:ascii="Times New Roman" w:hAnsi="Times New Roman" w:cs="Times New Roman"/>
          <w:sz w:val="24"/>
          <w:szCs w:val="24"/>
        </w:rPr>
        <w:t xml:space="preserve"> total number of stags sampled included as an offset</w:t>
      </w:r>
      <w:r w:rsidR="0004694D" w:rsidRPr="00106131">
        <w:rPr>
          <w:rFonts w:ascii="Times New Roman" w:hAnsi="Times New Roman" w:cs="Times New Roman"/>
          <w:sz w:val="24"/>
          <w:szCs w:val="24"/>
        </w:rPr>
        <w:t>,</w:t>
      </w:r>
      <w:r w:rsidR="0004694D">
        <w:rPr>
          <w:rFonts w:ascii="Times New Roman" w:hAnsi="Times New Roman" w:cs="Times New Roman"/>
          <w:sz w:val="24"/>
          <w:szCs w:val="24"/>
        </w:rPr>
        <w:t xml:space="preserve"> as compared with the environmental variables daylength, and 0, 1, 3, and 6 months rainfall prior to sampling including interaction with photoperiod, rainfall</w:t>
      </w:r>
      <w:r w:rsidR="00A1478F">
        <w:rPr>
          <w:rFonts w:ascii="Times New Roman" w:hAnsi="Times New Roman" w:cs="Times New Roman"/>
          <w:sz w:val="24"/>
          <w:szCs w:val="24"/>
        </w:rPr>
        <w:t>,</w:t>
      </w:r>
      <w:r w:rsidR="0004694D">
        <w:rPr>
          <w:rFonts w:ascii="Times New Roman" w:hAnsi="Times New Roman" w:cs="Times New Roman"/>
          <w:sz w:val="24"/>
          <w:szCs w:val="24"/>
        </w:rPr>
        <w:t xml:space="preserve"> and antler phase.</w:t>
      </w:r>
    </w:p>
    <w:tbl>
      <w:tblPr>
        <w:tblW w:w="8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2"/>
        <w:gridCol w:w="447"/>
        <w:gridCol w:w="1274"/>
        <w:gridCol w:w="1142"/>
        <w:gridCol w:w="1253"/>
        <w:gridCol w:w="1132"/>
      </w:tblGrid>
      <w:tr w:rsidR="00F474CE" w:rsidRPr="005C6B04" w14:paraId="7FA8D1AB" w14:textId="77777777" w:rsidTr="00C312DB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165928" w14:textId="285FC6FC" w:rsidR="0004694D" w:rsidRPr="0004694D" w:rsidRDefault="0004694D" w:rsidP="0069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76720C8" w14:textId="1620ACBF" w:rsidR="00F474CE" w:rsidRPr="0004694D" w:rsidRDefault="00F474CE" w:rsidP="0069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046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617CE9" w14:textId="77777777" w:rsidR="00F474CE" w:rsidRPr="0004694D" w:rsidRDefault="00F474CE" w:rsidP="0069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046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01D1D4" w14:textId="77777777" w:rsidR="00F474CE" w:rsidRPr="0004694D" w:rsidRDefault="00F474CE" w:rsidP="0069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046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5DBB464" w14:textId="77777777" w:rsidR="00F474CE" w:rsidRPr="0004694D" w:rsidRDefault="00F474CE" w:rsidP="0069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46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∆ </w:t>
            </w:r>
            <w:proofErr w:type="spellStart"/>
            <w:r w:rsidRPr="00046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A43C43" w14:textId="77777777" w:rsidR="00F474CE" w:rsidRPr="0004694D" w:rsidRDefault="00F474CE" w:rsidP="0069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46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eight</w:t>
            </w:r>
          </w:p>
        </w:tc>
      </w:tr>
      <w:tr w:rsidR="00905B76" w:rsidRPr="00193EAA" w14:paraId="16FF4FFD" w14:textId="77777777" w:rsidTr="00CD4906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0A808C94" w14:textId="52A73C6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day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009DBC32" w14:textId="311C6D8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3E498702" w14:textId="6387A66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5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25CD1E16" w14:textId="7CB8E27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49080670" w14:textId="207CEB1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53EBC55C" w14:textId="00A9DF3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05B76" w:rsidRPr="00193EAA" w14:paraId="5DC0B1DB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  <w:hideMark/>
          </w:tcPr>
          <w:p w14:paraId="5BAC5029" w14:textId="5EDC059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 + day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C8C1805" w14:textId="32BE005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58283EF" w14:textId="46E3DFF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6.0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B0C3514" w14:textId="53ECDFC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6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E5CFE28" w14:textId="6D695CB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08F1FB9" w14:textId="5606614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05B76" w:rsidRPr="005C6B04" w14:paraId="603C2E88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  <w:hideMark/>
          </w:tcPr>
          <w:p w14:paraId="4473FA7F" w14:textId="4146C607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 + day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05DAF1B" w14:textId="7E4C55A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51377E7" w14:textId="2112FB9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6.1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6EB8B46" w14:textId="1835771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8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54AB24E" w14:textId="2ABF54D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DA724D1" w14:textId="3D9781A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905B76" w:rsidRPr="005C6B04" w14:paraId="331A5F8A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  <w:hideMark/>
          </w:tcPr>
          <w:p w14:paraId="7FD1F19E" w14:textId="31A6D85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day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2F2EEA" w14:textId="2D473EA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1278BDF" w14:textId="08388EE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7.6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52D9AB7" w14:textId="3B7B657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9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1953ADE" w14:textId="148C6E1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5002F10" w14:textId="52DF0B1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05B76" w:rsidRPr="005C6B04" w14:paraId="2BA2ACE1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  <w:hideMark/>
          </w:tcPr>
          <w:p w14:paraId="15D00C19" w14:textId="4B803B4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96CE230" w14:textId="4368D2F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12E33BE" w14:textId="7A8BD30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9.3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83AD82" w14:textId="59D6D41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9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AA41185" w14:textId="200183E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340E51F" w14:textId="5E8EFD8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05B76" w:rsidRPr="005C6B04" w14:paraId="3DFE99D8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  <w:hideMark/>
          </w:tcPr>
          <w:p w14:paraId="1ACF0CAE" w14:textId="15C7F3B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42639FE" w14:textId="518CD53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98B8364" w14:textId="0917EE9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6.1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83C5D0F" w14:textId="2DDD1C9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5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ECAD819" w14:textId="413F27F7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6D11425" w14:textId="54ED6C0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55670977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  <w:hideMark/>
          </w:tcPr>
          <w:p w14:paraId="6B60DB78" w14:textId="1DE47B4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yea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DD068ED" w14:textId="60CD16B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F564050" w14:textId="39D26BB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0.3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AEE0C69" w14:textId="5DAB2C4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95EFFB2" w14:textId="1460B5F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C842AB3" w14:textId="2C841B0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048C5" w:rsidRPr="005C6B04" w14:paraId="426ABAB0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</w:tcPr>
          <w:p w14:paraId="054A0CBD" w14:textId="74395184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4D761EA" w14:textId="55F92904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5D40AC6" w14:textId="493E8494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5.5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2AE33AF" w14:textId="63DEF865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69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0018DAD" w14:textId="4F6D6537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6A4FC2A" w14:textId="6A7E610C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3BB4A68C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</w:tcPr>
          <w:p w14:paraId="66465D7F" w14:textId="1A62826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0" w:type="auto"/>
            <w:shd w:val="clear" w:color="auto" w:fill="FFFFFF"/>
            <w:vAlign w:val="bottom"/>
          </w:tcPr>
          <w:p w14:paraId="347DD157" w14:textId="2F10F1F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9D4C847" w14:textId="06BB372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0.1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314252E" w14:textId="29AA429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6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6E34A4D" w14:textId="5C5BE9B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8A637BA" w14:textId="3670A327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4A9B6A3F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</w:tcPr>
          <w:p w14:paraId="1C6629BF" w14:textId="370B717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year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65C328C" w14:textId="55ACD07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A0BD423" w14:textId="7DFB192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.4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2D63428" w14:textId="39F9700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57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E9BBC85" w14:textId="31105B4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79C19ED" w14:textId="0A09491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560E5003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</w:tcPr>
          <w:p w14:paraId="4747C1DC" w14:textId="644D827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 * year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6E4FFFF" w14:textId="6BD2F83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A3DA2C4" w14:textId="5EA3F69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.7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99A1DD4" w14:textId="3C4B564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19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8774C0B" w14:textId="6D10ECE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3AD2FC3" w14:textId="5AD7236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32944AF9" w14:textId="77777777" w:rsidTr="00CD4906">
        <w:trPr>
          <w:trHeight w:val="288"/>
        </w:trPr>
        <w:tc>
          <w:tcPr>
            <w:tcW w:w="0" w:type="auto"/>
            <w:shd w:val="clear" w:color="auto" w:fill="FFFFFF"/>
            <w:vAlign w:val="bottom"/>
          </w:tcPr>
          <w:p w14:paraId="7E206CCF" w14:textId="517D867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 * year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CFB4CB7" w14:textId="2B765EF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FBAEAB7" w14:textId="0E20A7A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.9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0CB26FB" w14:textId="3B6254F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6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CA31D02" w14:textId="1CD4589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89CCDE9" w14:textId="22D8F4F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286E81A1" w14:textId="77777777" w:rsidTr="00905B76">
        <w:trPr>
          <w:trHeight w:val="288"/>
        </w:trPr>
        <w:tc>
          <w:tcPr>
            <w:tcW w:w="0" w:type="auto"/>
            <w:shd w:val="clear" w:color="auto" w:fill="FFFFFF"/>
            <w:vAlign w:val="bottom"/>
          </w:tcPr>
          <w:p w14:paraId="7E0CF883" w14:textId="235F96D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2A6B36C" w14:textId="53AEAAC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03E1D8F" w14:textId="63FE145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2.5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A00E34C" w14:textId="2F9275F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.39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F1CA71D" w14:textId="4E71E2D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943C879" w14:textId="4D97F30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5C6B04" w14:paraId="2DA38C35" w14:textId="77777777" w:rsidTr="00905B7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26FD5C1" w14:textId="5A67C26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76825E8" w14:textId="5A01277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182F220" w14:textId="01FDF9F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3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78F7BFB" w14:textId="5AF5900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6943B87" w14:textId="1233808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FBC80BB" w14:textId="3ECFDED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19163F32" w14:textId="5365B8E0" w:rsidR="00822602" w:rsidRDefault="00822602" w:rsidP="0004694D">
      <w:pPr>
        <w:spacing w:line="480" w:lineRule="auto"/>
      </w:pPr>
    </w:p>
    <w:p w14:paraId="00723F66" w14:textId="39F6CD40" w:rsidR="00822602" w:rsidRDefault="00822602" w:rsidP="0004694D">
      <w:pPr>
        <w:spacing w:line="480" w:lineRule="auto"/>
      </w:pPr>
    </w:p>
    <w:p w14:paraId="4C2CD5A2" w14:textId="6F0C94CB" w:rsidR="00822602" w:rsidRDefault="00822602" w:rsidP="0004694D">
      <w:pPr>
        <w:spacing w:line="480" w:lineRule="auto"/>
      </w:pPr>
    </w:p>
    <w:p w14:paraId="50B533FE" w14:textId="5298880A" w:rsidR="00822602" w:rsidRDefault="00822602" w:rsidP="0004694D">
      <w:pPr>
        <w:spacing w:line="480" w:lineRule="auto"/>
      </w:pPr>
    </w:p>
    <w:p w14:paraId="40A7CFA2" w14:textId="00D55831" w:rsidR="00822602" w:rsidRDefault="00822602" w:rsidP="0004694D">
      <w:pPr>
        <w:spacing w:line="480" w:lineRule="auto"/>
      </w:pPr>
    </w:p>
    <w:p w14:paraId="13A4F737" w14:textId="3AACC14A" w:rsidR="00822602" w:rsidRDefault="00822602" w:rsidP="0004694D">
      <w:pPr>
        <w:spacing w:line="480" w:lineRule="auto"/>
      </w:pPr>
    </w:p>
    <w:p w14:paraId="107FFDBA" w14:textId="19358F75" w:rsidR="00822602" w:rsidRDefault="00822602" w:rsidP="0004694D">
      <w:pPr>
        <w:spacing w:line="480" w:lineRule="auto"/>
      </w:pPr>
    </w:p>
    <w:p w14:paraId="36CD2889" w14:textId="7798EFF9" w:rsidR="00822602" w:rsidRDefault="00822602" w:rsidP="0004694D">
      <w:pPr>
        <w:spacing w:line="480" w:lineRule="auto"/>
      </w:pPr>
    </w:p>
    <w:p w14:paraId="413B2C5A" w14:textId="77777777" w:rsidR="00822602" w:rsidRDefault="00822602" w:rsidP="0004694D">
      <w:pPr>
        <w:spacing w:line="480" w:lineRule="auto"/>
      </w:pPr>
    </w:p>
    <w:p w14:paraId="5DE38DDD" w14:textId="372BE54F" w:rsidR="00B61B6F" w:rsidRDefault="00B61B6F" w:rsidP="00B61B6F">
      <w:pPr>
        <w:spacing w:line="480" w:lineRule="auto"/>
      </w:pPr>
      <w:r w:rsidRPr="0004694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04694D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04694D">
        <w:rPr>
          <w:rFonts w:cstheme="minorHAnsi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the top model from AIC model selection for the number of male chital deer in hard antler </w:t>
      </w:r>
      <w:r w:rsidRPr="00106131">
        <w:rPr>
          <w:rFonts w:ascii="Times New Roman" w:hAnsi="Times New Roman" w:cs="Times New Roman"/>
          <w:sz w:val="24"/>
          <w:szCs w:val="24"/>
        </w:rPr>
        <w:t>(</w:t>
      </w:r>
      <w:r w:rsidR="00E04930">
        <w:rPr>
          <w:rFonts w:ascii="Times New Roman" w:hAnsi="Times New Roman" w:cs="Times New Roman"/>
          <w:sz w:val="24"/>
          <w:szCs w:val="24"/>
        </w:rPr>
        <w:t xml:space="preserve">presumed </w:t>
      </w:r>
      <w:r w:rsidRPr="00106131">
        <w:rPr>
          <w:rFonts w:ascii="Times New Roman" w:hAnsi="Times New Roman" w:cs="Times New Roman"/>
          <w:sz w:val="24"/>
          <w:szCs w:val="24"/>
        </w:rPr>
        <w:t>reproductively active)</w:t>
      </w:r>
      <w:r>
        <w:rPr>
          <w:rFonts w:ascii="Times New Roman" w:hAnsi="Times New Roman" w:cs="Times New Roman"/>
          <w:sz w:val="24"/>
          <w:szCs w:val="24"/>
        </w:rPr>
        <w:t xml:space="preserve"> as the response variable, with the total number of observed males in a given month included as an offset</w:t>
      </w:r>
      <w:r w:rsidRPr="0010613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s compared with the environmental </w:t>
      </w:r>
      <w:proofErr w:type="gramStart"/>
      <w:r>
        <w:rPr>
          <w:rFonts w:ascii="Times New Roman" w:hAnsi="Times New Roman" w:cs="Times New Roman"/>
          <w:sz w:val="24"/>
          <w:szCs w:val="24"/>
        </w:rPr>
        <w:t>variabl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mperature, and 0, 1, 3, and 6 months rainfall prior to sampling including interaction with temperature, rainfall, and antler phase.</w:t>
      </w:r>
    </w:p>
    <w:tbl>
      <w:tblPr>
        <w:tblW w:w="5245" w:type="dxa"/>
        <w:tblInd w:w="19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1056"/>
        <w:gridCol w:w="1351"/>
        <w:gridCol w:w="1134"/>
      </w:tblGrid>
      <w:tr w:rsidR="00B61B6F" w:rsidRPr="0004694D" w14:paraId="293988C7" w14:textId="77777777" w:rsidTr="007377A5">
        <w:trPr>
          <w:trHeight w:val="288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64E31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2B81E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E3CBA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C7FA4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</w:tr>
      <w:tr w:rsidR="00B61B6F" w:rsidRPr="00193EAA" w14:paraId="48B0939B" w14:textId="77777777" w:rsidTr="007377A5">
        <w:trPr>
          <w:trHeight w:val="300"/>
        </w:trPr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40F7BD" w14:textId="77777777" w:rsidR="00B61B6F" w:rsidRPr="009D46E1" w:rsidRDefault="00B61B6F" w:rsidP="007377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6CBF0A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E9B102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38736B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B61B6F" w:rsidRPr="00193EAA" w14:paraId="076A80F9" w14:textId="77777777" w:rsidTr="007377A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</w:tcPr>
          <w:p w14:paraId="391B82F1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6F7B2506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14:paraId="62485056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3EE882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1</w:t>
            </w:r>
          </w:p>
        </w:tc>
      </w:tr>
      <w:tr w:rsidR="00B61B6F" w:rsidRPr="0004694D" w14:paraId="0B29D7D5" w14:textId="77777777" w:rsidTr="007377A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</w:tcPr>
          <w:p w14:paraId="1BE27759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5A094F39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14:paraId="323118E5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94E535" w14:textId="77777777" w:rsidR="00B61B6F" w:rsidRPr="009D46E1" w:rsidRDefault="00B61B6F" w:rsidP="00737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D4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</w:tbl>
    <w:p w14:paraId="0F89A270" w14:textId="77777777" w:rsidR="00822602" w:rsidRDefault="00822602" w:rsidP="0004694D">
      <w:pPr>
        <w:spacing w:line="480" w:lineRule="auto"/>
      </w:pPr>
    </w:p>
    <w:p w14:paraId="40026544" w14:textId="55F0E0BF" w:rsidR="0004694D" w:rsidRPr="001640A1" w:rsidRDefault="00F474CE" w:rsidP="0004694D">
      <w:pPr>
        <w:spacing w:line="480" w:lineRule="auto"/>
        <w:rPr>
          <w:rFonts w:cstheme="minorHAnsi"/>
          <w:color w:val="000000"/>
        </w:rPr>
      </w:pPr>
      <w:r>
        <w:br w:type="page"/>
      </w:r>
      <w:r w:rsidR="0004694D" w:rsidRPr="0004694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734560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04694D" w:rsidRPr="0004694D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04694D">
        <w:rPr>
          <w:rFonts w:cstheme="minorHAnsi"/>
          <w:color w:val="000000"/>
        </w:rPr>
        <w:t xml:space="preserve"> </w:t>
      </w:r>
      <w:r w:rsidR="0004694D">
        <w:rPr>
          <w:rFonts w:ascii="Times New Roman" w:hAnsi="Times New Roman" w:cs="Times New Roman"/>
          <w:sz w:val="24"/>
          <w:szCs w:val="24"/>
        </w:rPr>
        <w:t xml:space="preserve">Full set of models from AIC model selection </w:t>
      </w:r>
      <w:r w:rsidR="008446E7" w:rsidRPr="001640A1">
        <w:rPr>
          <w:rFonts w:ascii="Times New Roman" w:hAnsi="Times New Roman" w:cs="Times New Roman"/>
          <w:sz w:val="24"/>
          <w:szCs w:val="24"/>
        </w:rPr>
        <w:t xml:space="preserve">predicting </w:t>
      </w:r>
      <w:r w:rsidR="0004694D" w:rsidRPr="001640A1">
        <w:rPr>
          <w:rFonts w:ascii="Times New Roman" w:hAnsi="Times New Roman" w:cs="Times New Roman"/>
          <w:sz w:val="24"/>
          <w:szCs w:val="24"/>
        </w:rPr>
        <w:t>the</w:t>
      </w:r>
      <w:r w:rsidR="008446E7" w:rsidRPr="008446E7">
        <w:rPr>
          <w:rFonts w:ascii="Times New Roman" w:hAnsi="Times New Roman" w:cs="Times New Roman"/>
          <w:sz w:val="24"/>
          <w:szCs w:val="24"/>
        </w:rPr>
        <w:t xml:space="preserve"> </w:t>
      </w:r>
      <w:r w:rsidR="008446E7" w:rsidRPr="001640A1">
        <w:rPr>
          <w:rFonts w:ascii="Times New Roman" w:hAnsi="Times New Roman" w:cs="Times New Roman"/>
          <w:sz w:val="24"/>
          <w:szCs w:val="24"/>
        </w:rPr>
        <w:t xml:space="preserve">monthly </w:t>
      </w:r>
      <w:r w:rsidR="00DF2650">
        <w:rPr>
          <w:rFonts w:ascii="Times New Roman" w:hAnsi="Times New Roman" w:cs="Times New Roman"/>
          <w:sz w:val="24"/>
          <w:szCs w:val="24"/>
        </w:rPr>
        <w:t>number</w:t>
      </w:r>
      <w:r w:rsidR="008446E7" w:rsidRPr="001640A1">
        <w:rPr>
          <w:rFonts w:ascii="Times New Roman" w:hAnsi="Times New Roman" w:cs="Times New Roman"/>
          <w:sz w:val="24"/>
          <w:szCs w:val="24"/>
        </w:rPr>
        <w:t xml:space="preserve"> of</w:t>
      </w:r>
      <w:r w:rsidR="0004694D" w:rsidRPr="001640A1">
        <w:rPr>
          <w:rFonts w:ascii="Times New Roman" w:hAnsi="Times New Roman" w:cs="Times New Roman"/>
          <w:sz w:val="24"/>
          <w:szCs w:val="24"/>
        </w:rPr>
        <w:t xml:space="preserve"> conceptions (reproductively active)</w:t>
      </w:r>
      <w:r w:rsidR="00DF2650">
        <w:rPr>
          <w:rFonts w:ascii="Times New Roman" w:hAnsi="Times New Roman" w:cs="Times New Roman"/>
          <w:sz w:val="24"/>
          <w:szCs w:val="24"/>
        </w:rPr>
        <w:t xml:space="preserve"> with the total number of females that could have conceived in a month included as an offset</w:t>
      </w:r>
      <w:r w:rsidR="0004694D" w:rsidRPr="001640A1">
        <w:rPr>
          <w:rFonts w:ascii="Times New Roman" w:hAnsi="Times New Roman" w:cs="Times New Roman"/>
          <w:sz w:val="24"/>
          <w:szCs w:val="24"/>
        </w:rPr>
        <w:t>, as with</w:t>
      </w:r>
      <w:r w:rsidR="008446E7" w:rsidRPr="001640A1">
        <w:rPr>
          <w:rFonts w:ascii="Times New Roman" w:hAnsi="Times New Roman" w:cs="Times New Roman"/>
          <w:sz w:val="24"/>
          <w:szCs w:val="24"/>
        </w:rPr>
        <w:t xml:space="preserve"> covariates</w:t>
      </w:r>
      <w:r w:rsidR="0004694D" w:rsidRPr="001640A1">
        <w:rPr>
          <w:rFonts w:ascii="Times New Roman" w:hAnsi="Times New Roman" w:cs="Times New Roman"/>
          <w:sz w:val="24"/>
          <w:szCs w:val="24"/>
        </w:rPr>
        <w:t xml:space="preserve"> daylength, rainfall in the 0, 1, 3, and 6 months prior to conception including interaction with rainfall and year of conception.</w:t>
      </w:r>
    </w:p>
    <w:tbl>
      <w:tblPr>
        <w:tblW w:w="85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7"/>
        <w:gridCol w:w="960"/>
        <w:gridCol w:w="960"/>
        <w:gridCol w:w="960"/>
        <w:gridCol w:w="960"/>
        <w:gridCol w:w="960"/>
      </w:tblGrid>
      <w:tr w:rsidR="0004694D" w:rsidRPr="0004694D" w14:paraId="453B28B1" w14:textId="77777777" w:rsidTr="0004694D">
        <w:trPr>
          <w:trHeight w:val="288"/>
        </w:trPr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BB8B" w14:textId="77777777" w:rsidR="0004694D" w:rsidRPr="001640A1" w:rsidRDefault="0004694D" w:rsidP="00234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l summar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952B" w14:textId="77777777" w:rsidR="0004694D" w:rsidRPr="001640A1" w:rsidRDefault="0004694D" w:rsidP="00234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6C04" w14:textId="77777777" w:rsidR="0004694D" w:rsidRPr="001640A1" w:rsidRDefault="0004694D" w:rsidP="00234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7D50" w14:textId="77777777" w:rsidR="0004694D" w:rsidRPr="001640A1" w:rsidRDefault="0004694D" w:rsidP="00234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582E" w14:textId="17DD58FF" w:rsidR="0004694D" w:rsidRPr="001640A1" w:rsidRDefault="001640A1" w:rsidP="00234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∆ </w:t>
            </w:r>
            <w:proofErr w:type="spellStart"/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A8C2" w14:textId="77777777" w:rsidR="0004694D" w:rsidRPr="0004694D" w:rsidRDefault="0004694D" w:rsidP="00234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6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eight</w:t>
            </w:r>
          </w:p>
        </w:tc>
      </w:tr>
      <w:tr w:rsidR="00905B76" w:rsidRPr="00193EAA" w14:paraId="44A1E09C" w14:textId="77777777" w:rsidTr="009927A3">
        <w:trPr>
          <w:trHeight w:val="300"/>
        </w:trPr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DEDA" w14:textId="0277F2F6" w:rsidR="00905B76" w:rsidRPr="00905B76" w:rsidRDefault="00905B76" w:rsidP="00905B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0ECA" w14:textId="653CECE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AB2" w14:textId="3FF63B5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0B29" w14:textId="7DCE39B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FE56" w14:textId="344C3D1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E5EE" w14:textId="17CD7A2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05B76" w:rsidRPr="00193EAA" w14:paraId="2EACD15D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13291F9" w14:textId="3E213F0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6B401" w14:textId="714EF3B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46D31" w14:textId="681EED6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DE10B" w14:textId="3A86DF8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F40BB" w14:textId="6E7880B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328B0" w14:textId="121BF14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905B76" w:rsidRPr="0004694D" w14:paraId="3839BBE4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6E8A624" w14:textId="267229B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daylength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A8640" w14:textId="1F9645F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D108D" w14:textId="00140A17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0E01D" w14:textId="26416C9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2B226" w14:textId="1499BC2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907B7" w14:textId="0138406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905B76" w:rsidRPr="0004694D" w14:paraId="3DC37720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9E9ED73" w14:textId="3A09398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daylength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72387" w14:textId="5DE4274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AC836" w14:textId="151CA39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F951C" w14:textId="009D7C4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836AE" w14:textId="10992EB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66D14" w14:textId="44CAE2E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05B76" w:rsidRPr="0004694D" w14:paraId="40C92078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0EBDDED2" w14:textId="1BBD476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9C9C0" w14:textId="1507144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D8BB6" w14:textId="064C1C4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5B177" w14:textId="12F50C1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5EEBB" w14:textId="3C737CC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4673C" w14:textId="12D8D6E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05B76" w:rsidRPr="0004694D" w14:paraId="5139291E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EEF73DC" w14:textId="79E16A1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day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CAEB7" w14:textId="737F3D1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77C9F" w14:textId="2E633AA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9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4A6F1" w14:textId="2197312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55AD2" w14:textId="3728A28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9FA03" w14:textId="1BF9E9F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05B76" w:rsidRPr="0004694D" w14:paraId="07C57084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8EB508C" w14:textId="5A9A5C6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DCCE0" w14:textId="0E89906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961D2" w14:textId="7445100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ABB30" w14:textId="3D968BC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BEAB0" w14:textId="2AE0286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625E" w14:textId="177272A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05B76" w:rsidRPr="0004694D" w14:paraId="4567E861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C7A2C8E" w14:textId="18C15DC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C0AB2" w14:textId="7D3AC3A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3109B" w14:textId="3BA6A47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0B7CB" w14:textId="3177B5A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7A409" w14:textId="061E01F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CDD70" w14:textId="6A3EC0B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05B76" w:rsidRPr="0004694D" w14:paraId="2F12C9C9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E4AB126" w14:textId="608DD3F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AC576" w14:textId="7224CDA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624B8" w14:textId="6D98BF8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B936A" w14:textId="14CA9C7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32AEA" w14:textId="2FA0219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231F2" w14:textId="790C848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5A1E9F71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ED3F8AF" w14:textId="107012E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gramStart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gramEnd"/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daylength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85B85" w14:textId="6D9E446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BC03A" w14:textId="2FACACA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9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A52C8" w14:textId="46861C1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670BC" w14:textId="3B6F3A4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FD155" w14:textId="52273D6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79BEB10B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63D78BAA" w14:textId="48C56D1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5DBE3" w14:textId="358CB02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17937" w14:textId="1FC759C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42672" w14:textId="29C6483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3B9BC" w14:textId="5436ACB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91E5D" w14:textId="1A1CECB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795CCDCA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39AFC57" w14:textId="700D745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F6D80" w14:textId="247BB3E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87D73" w14:textId="2B98623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17639" w14:textId="092E29B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1538D" w14:textId="2C521F3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F4952" w14:textId="39064E5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05E018A8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84FBA03" w14:textId="4856487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FFA34" w14:textId="41312D5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E7323" w14:textId="677DCF4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3BBD1" w14:textId="2959B87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8F9F1" w14:textId="6340F43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99B85" w14:textId="758D814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47163A4B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011EA89F" w14:textId="6849C10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78919" w14:textId="04F400E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33370" w14:textId="29D825E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92D3C" w14:textId="2BC2ED7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93B59" w14:textId="3F6D4B0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6BC64" w14:textId="518BE21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60988153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AC733BA" w14:textId="31D185D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8304E" w14:textId="3C933ED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1C99F" w14:textId="0B0B6B2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0B5D2" w14:textId="12992D77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C2A0F" w14:textId="3F8DFE3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64316" w14:textId="3F8CD36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764C946E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55A6414A" w14:textId="6AD4F2F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 + day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3A28D" w14:textId="26F623B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FDFEE" w14:textId="57CAF9F2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E65BB" w14:textId="5579282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1A096" w14:textId="3C73F0C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A60B3" w14:textId="56CBC4F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16E69121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2E74541" w14:textId="2F35BF7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8D436" w14:textId="48D72F7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1F05C" w14:textId="44B0984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EE3F8" w14:textId="3DBDC04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C862C" w14:textId="5A93CF0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4211A" w14:textId="24F7805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613312AF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65A58AF" w14:textId="6EBF23F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 + day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9062A" w14:textId="31AFBDE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E7C3C" w14:textId="74A68B33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0D0C1" w14:textId="433A250E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5567B" w14:textId="7A34593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36268" w14:textId="39F6A5D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614272E1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F60BAC8" w14:textId="6ABDFA49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 + daylength + hard antl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A8A7C" w14:textId="14A9823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F8C65" w14:textId="0E347330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9ADE6" w14:textId="150BC28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114AA" w14:textId="3B33E80A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29BDF" w14:textId="73C5D0F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048C5" w:rsidRPr="0004694D" w14:paraId="2E2B4373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</w:tcPr>
          <w:p w14:paraId="6B068B1D" w14:textId="4BEA1BDD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13BD49" w14:textId="6F3BDB21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518D23" w14:textId="76CB3346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A035AF" w14:textId="0B243049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38365F" w14:textId="7E0A80EA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8A8C0B" w14:textId="61353A1E" w:rsidR="000048C5" w:rsidRPr="00905B76" w:rsidRDefault="000048C5" w:rsidP="00905B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34155E20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4D3E1CC5" w14:textId="7D489858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 *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29525" w14:textId="33926175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095A4" w14:textId="627D8FB4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98F51" w14:textId="1E65C4CD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BEEFE" w14:textId="289C11A1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C5493" w14:textId="3E4A783B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05B76" w:rsidRPr="0004694D" w14:paraId="6C1E71F2" w14:textId="77777777" w:rsidTr="009927A3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2C8B97B" w14:textId="1654685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month *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084F0" w14:textId="31FEDC6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8E28D" w14:textId="4D53FB4C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3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7FC42" w14:textId="06144227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5634A" w14:textId="2D0E5B1F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EFCA0" w14:textId="62EEE456" w:rsidR="00905B76" w:rsidRPr="00905B76" w:rsidRDefault="00905B76" w:rsidP="00905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05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7E7A120E" w14:textId="77777777" w:rsidR="0004694D" w:rsidRDefault="0004694D" w:rsidP="0004694D">
      <w:pPr>
        <w:spacing w:line="480" w:lineRule="auto"/>
      </w:pPr>
    </w:p>
    <w:p w14:paraId="6CB03C33" w14:textId="77777777" w:rsidR="00F474CE" w:rsidRDefault="00F474CE" w:rsidP="00F474CE"/>
    <w:p w14:paraId="5E330834" w14:textId="15ABF7EE" w:rsidR="00FC4FCB" w:rsidRDefault="00FC4FCB"/>
    <w:p w14:paraId="45E24CE0" w14:textId="20FB8049" w:rsidR="003D0454" w:rsidRDefault="003D0454"/>
    <w:p w14:paraId="6B7527F7" w14:textId="088B1875" w:rsidR="002816B8" w:rsidRDefault="002816B8"/>
    <w:p w14:paraId="5B35FF5E" w14:textId="4192A233" w:rsidR="002816B8" w:rsidRDefault="002816B8"/>
    <w:p w14:paraId="31654B54" w14:textId="1607B653" w:rsidR="002816B8" w:rsidRDefault="002816B8"/>
    <w:p w14:paraId="40EA5BB4" w14:textId="79CCE227" w:rsidR="002816B8" w:rsidRDefault="002816B8"/>
    <w:p w14:paraId="0DABF120" w14:textId="77777777" w:rsidR="002816B8" w:rsidRDefault="002816B8"/>
    <w:sectPr w:rsidR="00281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4CE"/>
    <w:rsid w:val="000048C5"/>
    <w:rsid w:val="000326EB"/>
    <w:rsid w:val="000404AC"/>
    <w:rsid w:val="0004694D"/>
    <w:rsid w:val="001640A1"/>
    <w:rsid w:val="00193EAA"/>
    <w:rsid w:val="001F3C3B"/>
    <w:rsid w:val="002816B8"/>
    <w:rsid w:val="00290BB3"/>
    <w:rsid w:val="003B585D"/>
    <w:rsid w:val="003D0454"/>
    <w:rsid w:val="004252F3"/>
    <w:rsid w:val="005108B1"/>
    <w:rsid w:val="00514E52"/>
    <w:rsid w:val="0052206F"/>
    <w:rsid w:val="005666C1"/>
    <w:rsid w:val="0058551D"/>
    <w:rsid w:val="005F6B09"/>
    <w:rsid w:val="00707BDD"/>
    <w:rsid w:val="00734560"/>
    <w:rsid w:val="00751390"/>
    <w:rsid w:val="007946D7"/>
    <w:rsid w:val="007A5873"/>
    <w:rsid w:val="007C36CB"/>
    <w:rsid w:val="00822602"/>
    <w:rsid w:val="008446E7"/>
    <w:rsid w:val="00863391"/>
    <w:rsid w:val="00867D50"/>
    <w:rsid w:val="00905B76"/>
    <w:rsid w:val="009330B9"/>
    <w:rsid w:val="009839E9"/>
    <w:rsid w:val="00985A35"/>
    <w:rsid w:val="009C2B16"/>
    <w:rsid w:val="009F4645"/>
    <w:rsid w:val="009F787D"/>
    <w:rsid w:val="00A1478F"/>
    <w:rsid w:val="00A223AF"/>
    <w:rsid w:val="00A67ABD"/>
    <w:rsid w:val="00A73CCB"/>
    <w:rsid w:val="00A8681B"/>
    <w:rsid w:val="00AD607C"/>
    <w:rsid w:val="00B36F38"/>
    <w:rsid w:val="00B61B6F"/>
    <w:rsid w:val="00C312DB"/>
    <w:rsid w:val="00C6783E"/>
    <w:rsid w:val="00D55C42"/>
    <w:rsid w:val="00D9265D"/>
    <w:rsid w:val="00DF2650"/>
    <w:rsid w:val="00E04930"/>
    <w:rsid w:val="00E368C1"/>
    <w:rsid w:val="00EA1E26"/>
    <w:rsid w:val="00F2555B"/>
    <w:rsid w:val="00F474CE"/>
    <w:rsid w:val="00F806B8"/>
    <w:rsid w:val="00FC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79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4CE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47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4CE"/>
    <w:rPr>
      <w:sz w:val="20"/>
      <w:szCs w:val="20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F474CE"/>
    <w:rPr>
      <w:sz w:val="16"/>
      <w:szCs w:val="16"/>
    </w:rPr>
  </w:style>
  <w:style w:type="paragraph" w:styleId="Revision">
    <w:name w:val="Revision"/>
    <w:hidden/>
    <w:uiPriority w:val="99"/>
    <w:semiHidden/>
    <w:rsid w:val="009F4645"/>
    <w:pPr>
      <w:spacing w:after="0" w:line="240" w:lineRule="auto"/>
    </w:pPr>
    <w:rPr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65D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9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30"/>
    <w:rPr>
      <w:rFonts w:ascii="Times New Roman" w:hAnsi="Times New Roman" w:cs="Times New Roman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3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0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59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7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6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7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06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average day leng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B$2:$B$13</c:f>
              <c:numCache>
                <c:formatCode>General</c:formatCode>
                <c:ptCount val="12"/>
                <c:pt idx="0">
                  <c:v>13.1</c:v>
                </c:pt>
                <c:pt idx="1">
                  <c:v>12.45</c:v>
                </c:pt>
                <c:pt idx="2">
                  <c:v>12.1</c:v>
                </c:pt>
                <c:pt idx="3">
                  <c:v>11.38</c:v>
                </c:pt>
                <c:pt idx="4">
                  <c:v>11.11</c:v>
                </c:pt>
                <c:pt idx="5">
                  <c:v>10.57</c:v>
                </c:pt>
                <c:pt idx="6">
                  <c:v>11.03</c:v>
                </c:pt>
                <c:pt idx="7">
                  <c:v>11.26</c:v>
                </c:pt>
                <c:pt idx="8">
                  <c:v>11.58</c:v>
                </c:pt>
                <c:pt idx="9">
                  <c:v>12.32</c:v>
                </c:pt>
                <c:pt idx="10">
                  <c:v>13.02</c:v>
                </c:pt>
                <c:pt idx="11">
                  <c:v>1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F5-41BF-A075-EFAE580039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9246032"/>
        <c:axId val="259247600"/>
      </c:barChart>
      <c:lineChart>
        <c:grouping val="standard"/>
        <c:varyColors val="0"/>
        <c:ser>
          <c:idx val="1"/>
          <c:order val="1"/>
          <c:tx>
            <c:strRef>
              <c:f>Sheet2!$C$1</c:f>
              <c:strCache>
                <c:ptCount val="1"/>
                <c:pt idx="0">
                  <c:v>average monthly rainfal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2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C$2:$C$13</c:f>
              <c:numCache>
                <c:formatCode>0.00</c:formatCode>
                <c:ptCount val="12"/>
                <c:pt idx="0">
                  <c:v>152.54999999999998</c:v>
                </c:pt>
                <c:pt idx="1">
                  <c:v>140.52692307692308</c:v>
                </c:pt>
                <c:pt idx="2">
                  <c:v>76.52</c:v>
                </c:pt>
                <c:pt idx="3">
                  <c:v>26.40384615384615</c:v>
                </c:pt>
                <c:pt idx="4">
                  <c:v>23.346153846153847</c:v>
                </c:pt>
                <c:pt idx="5">
                  <c:v>20.21153846153846</c:v>
                </c:pt>
                <c:pt idx="6">
                  <c:v>19.188461538461535</c:v>
                </c:pt>
                <c:pt idx="7">
                  <c:v>15.58076923076923</c:v>
                </c:pt>
                <c:pt idx="8">
                  <c:v>9.4153846153846175</c:v>
                </c:pt>
                <c:pt idx="9">
                  <c:v>18.292307692307695</c:v>
                </c:pt>
                <c:pt idx="10">
                  <c:v>63.865384615384613</c:v>
                </c:pt>
                <c:pt idx="11">
                  <c:v>8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4F5-41BF-A075-EFAE580039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9248384"/>
        <c:axId val="259248776"/>
      </c:lineChart>
      <c:catAx>
        <c:axId val="259246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50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247600"/>
        <c:crosses val="autoZero"/>
        <c:auto val="1"/>
        <c:lblAlgn val="ctr"/>
        <c:lblOffset val="100"/>
        <c:noMultiLvlLbl val="0"/>
      </c:catAx>
      <c:valAx>
        <c:axId val="259247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50"/>
                  <a:t>Average day length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246032"/>
        <c:crosses val="autoZero"/>
        <c:crossBetween val="between"/>
      </c:valAx>
      <c:valAx>
        <c:axId val="2592487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50"/>
                  <a:t>Average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248384"/>
        <c:crosses val="max"/>
        <c:crossBetween val="between"/>
      </c:valAx>
      <c:catAx>
        <c:axId val="2592483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92487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2T09:53:00Z</dcterms:created>
  <dcterms:modified xsi:type="dcterms:W3CDTF">2022-05-22T09:53:00Z</dcterms:modified>
</cp:coreProperties>
</file>